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color w:val="000000"/>
          <w:szCs w:val="26"/>
        </w:rPr>
      </w:pPr>
      <w:r>
        <w:rPr>
          <w:rFonts w:cs="Calibri" w:ascii="Calibri" w:hAnsi="Calibri"/>
          <w:color w:val="000000"/>
          <w:szCs w:val="26"/>
        </w:rPr>
        <w:t>S6 Supplement 6 PRISMA Statement: The impact of telehealthcare: a systematic overview</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amp;4</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4,5</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o protocol</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4,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upplement 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4,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 Supplement 2</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rrative</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rrative</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9</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upplement 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Supplement 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Supplement 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5-1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non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4,1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5,16</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6,17,18</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8</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7T12:34:00Z</dcterms:created>
  <dc:creator>CHEO</dc:creator>
  <dc:description/>
  <dc:language>en-US</dc:language>
  <cp:lastModifiedBy>MCLEAN Susannah</cp:lastModifiedBy>
  <cp:lastPrinted>2009-03-05T18:14:00Z</cp:lastPrinted>
  <dcterms:modified xsi:type="dcterms:W3CDTF">2013-07-07T12:34:00Z</dcterms:modified>
  <cp:revision>3</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